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EC8842" w14:textId="674383EA" w:rsidR="00E536D0" w:rsidRDefault="00E536D0" w:rsidP="00E536D0">
      <w:pPr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t>S2</w:t>
      </w:r>
      <w:r>
        <w:rPr>
          <w:rFonts w:ascii="Times New Roman" w:hAnsi="Times New Roman" w:cs="Times New Roman"/>
          <w:b/>
          <w:bCs/>
          <w:lang w:val="en-CA"/>
        </w:rPr>
        <w:t xml:space="preserve"> Table</w:t>
      </w:r>
      <w:r w:rsidRPr="00440ED3">
        <w:rPr>
          <w:rFonts w:ascii="Times New Roman" w:hAnsi="Times New Roman" w:cs="Times New Roman"/>
          <w:b/>
          <w:bCs/>
          <w:lang w:val="en-CA"/>
        </w:rPr>
        <w:t>. Environmental scan</w:t>
      </w:r>
      <w:r>
        <w:rPr>
          <w:rFonts w:ascii="Times New Roman" w:hAnsi="Times New Roman" w:cs="Times New Roman"/>
          <w:b/>
          <w:bCs/>
          <w:lang w:val="en-CA"/>
        </w:rPr>
        <w:t xml:space="preserve"> </w:t>
      </w:r>
      <w:r w:rsidRPr="00440ED3">
        <w:rPr>
          <w:rFonts w:ascii="Times New Roman" w:hAnsi="Times New Roman" w:cs="Times New Roman"/>
          <w:b/>
          <w:bCs/>
          <w:lang w:val="en-CA"/>
        </w:rPr>
        <w:t xml:space="preserve">data sources, </w:t>
      </w:r>
      <w:r>
        <w:rPr>
          <w:rFonts w:ascii="Times New Roman" w:hAnsi="Times New Roman" w:cs="Times New Roman"/>
          <w:b/>
          <w:bCs/>
          <w:lang w:val="en-CA"/>
        </w:rPr>
        <w:t xml:space="preserve">search strategy and </w:t>
      </w:r>
      <w:r w:rsidRPr="00440ED3">
        <w:rPr>
          <w:rFonts w:ascii="Times New Roman" w:hAnsi="Times New Roman" w:cs="Times New Roman"/>
          <w:b/>
          <w:bCs/>
          <w:lang w:val="en-CA"/>
        </w:rPr>
        <w:t xml:space="preserve">terms, </w:t>
      </w:r>
      <w:r>
        <w:rPr>
          <w:rFonts w:ascii="Times New Roman" w:hAnsi="Times New Roman" w:cs="Times New Roman"/>
          <w:b/>
          <w:bCs/>
          <w:lang w:val="en-CA"/>
        </w:rPr>
        <w:t xml:space="preserve">eligibility </w:t>
      </w:r>
      <w:r w:rsidRPr="00440ED3">
        <w:rPr>
          <w:rFonts w:ascii="Times New Roman" w:hAnsi="Times New Roman" w:cs="Times New Roman"/>
          <w:b/>
          <w:bCs/>
          <w:lang w:val="en-CA"/>
        </w:rPr>
        <w:t>criteria</w:t>
      </w:r>
      <w:r w:rsidRPr="00B44284">
        <w:rPr>
          <w:rFonts w:ascii="Times New Roman" w:hAnsi="Times New Roman" w:cs="Times New Roman"/>
          <w:b/>
          <w:bCs/>
          <w:lang w:val="en-CA"/>
        </w:rPr>
        <w:t>, and timeframe</w:t>
      </w:r>
    </w:p>
    <w:p w14:paraId="4C343806" w14:textId="77777777" w:rsidR="00E536D0" w:rsidRPr="00440ED3" w:rsidRDefault="00E536D0" w:rsidP="00E536D0">
      <w:pPr>
        <w:rPr>
          <w:rFonts w:ascii="Times New Roman" w:hAnsi="Times New Roman" w:cs="Times New Roman"/>
          <w:b/>
          <w:bCs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937"/>
      </w:tblGrid>
      <w:tr w:rsidR="00E536D0" w:rsidRPr="009A0A70" w14:paraId="576AB3FE" w14:textId="77777777" w:rsidTr="00F10DE1">
        <w:tc>
          <w:tcPr>
            <w:tcW w:w="1413" w:type="dxa"/>
          </w:tcPr>
          <w:p w14:paraId="0A56152D" w14:textId="77777777" w:rsidR="00E536D0" w:rsidRPr="00FA160A" w:rsidRDefault="00E536D0" w:rsidP="00F10DE1">
            <w:pPr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</w:pPr>
            <w:r w:rsidRPr="00FA160A"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  <w:t>Data sources</w:t>
            </w:r>
          </w:p>
        </w:tc>
        <w:tc>
          <w:tcPr>
            <w:tcW w:w="7937" w:type="dxa"/>
          </w:tcPr>
          <w:p w14:paraId="23770E68" w14:textId="77777777" w:rsidR="00E536D0" w:rsidRPr="00FA160A" w:rsidRDefault="00E536D0" w:rsidP="00F10DE1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A160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Provincial vaccination plans, federal and provincial media releases, reports from health research institutions and programs, media articles, academic and peer-reviewed publications</w:t>
            </w:r>
          </w:p>
          <w:p w14:paraId="297061F5" w14:textId="77777777" w:rsidR="00E536D0" w:rsidRPr="00FA160A" w:rsidRDefault="00E536D0" w:rsidP="00F10DE1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E536D0" w:rsidRPr="009A0A70" w14:paraId="3234255A" w14:textId="77777777" w:rsidTr="00F10DE1">
        <w:tc>
          <w:tcPr>
            <w:tcW w:w="1413" w:type="dxa"/>
          </w:tcPr>
          <w:p w14:paraId="3387F5C2" w14:textId="77777777" w:rsidR="00E536D0" w:rsidRPr="00FA160A" w:rsidRDefault="00E536D0" w:rsidP="00F10DE1">
            <w:pPr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</w:pPr>
            <w:r w:rsidRPr="00FA160A"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  <w:t>Search Strategy</w:t>
            </w:r>
          </w:p>
        </w:tc>
        <w:tc>
          <w:tcPr>
            <w:tcW w:w="7937" w:type="dxa"/>
          </w:tcPr>
          <w:p w14:paraId="01EBEF31" w14:textId="77777777" w:rsidR="00E536D0" w:rsidRPr="00FA160A" w:rsidRDefault="00E536D0" w:rsidP="00E536D0">
            <w:pPr>
              <w:pStyle w:val="ListParagraph"/>
              <w:numPr>
                <w:ilvl w:val="0"/>
                <w:numId w:val="1"/>
              </w:numPr>
              <w:spacing w:after="120"/>
              <w:ind w:left="357" w:hanging="357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A160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argeted searches on the websites of provincial and federal government agencies, local health administrative authorities, community-based organizations, and health research institutions and program</w:t>
            </w:r>
          </w:p>
          <w:p w14:paraId="5343EADD" w14:textId="77777777" w:rsidR="00E536D0" w:rsidRPr="00FA160A" w:rsidRDefault="00E536D0" w:rsidP="00E536D0">
            <w:pPr>
              <w:pStyle w:val="ListParagraph"/>
              <w:numPr>
                <w:ilvl w:val="0"/>
                <w:numId w:val="1"/>
              </w:numPr>
              <w:spacing w:after="120"/>
              <w:ind w:left="357" w:hanging="357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A160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Resources shared by subject-matter experts  </w:t>
            </w:r>
          </w:p>
          <w:p w14:paraId="6F9605BD" w14:textId="77777777" w:rsidR="00E536D0" w:rsidRPr="00FA160A" w:rsidRDefault="00E536D0" w:rsidP="00E536D0">
            <w:pPr>
              <w:pStyle w:val="ListParagraph"/>
              <w:numPr>
                <w:ilvl w:val="0"/>
                <w:numId w:val="1"/>
              </w:numPr>
              <w:spacing w:after="120"/>
              <w:ind w:left="357" w:hanging="357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A160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search databases (PubMed and Google Scholar)</w:t>
            </w:r>
          </w:p>
          <w:p w14:paraId="69671241" w14:textId="77777777" w:rsidR="00E536D0" w:rsidRPr="00FA160A" w:rsidRDefault="00E536D0" w:rsidP="00F10DE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E536D0" w:rsidRPr="009A0A70" w14:paraId="2F1433BC" w14:textId="77777777" w:rsidTr="00F10DE1">
        <w:tc>
          <w:tcPr>
            <w:tcW w:w="1413" w:type="dxa"/>
          </w:tcPr>
          <w:p w14:paraId="1589AA17" w14:textId="77777777" w:rsidR="00E536D0" w:rsidRPr="00FA160A" w:rsidRDefault="00E536D0" w:rsidP="00F10DE1">
            <w:pPr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</w:pPr>
            <w:r w:rsidRPr="00FA160A"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  <w:t>Search Terms</w:t>
            </w:r>
          </w:p>
        </w:tc>
        <w:tc>
          <w:tcPr>
            <w:tcW w:w="7937" w:type="dxa"/>
          </w:tcPr>
          <w:p w14:paraId="5D4EF744" w14:textId="77777777" w:rsidR="00E536D0" w:rsidRPr="00FA160A" w:rsidRDefault="00E536D0" w:rsidP="00F10DE1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A160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Combination of keywords (including but not limited to):</w:t>
            </w:r>
          </w:p>
          <w:p w14:paraId="3970CD69" w14:textId="77777777" w:rsidR="00E536D0" w:rsidRPr="00FA160A" w:rsidRDefault="00E536D0" w:rsidP="00F10DE1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37850997" w14:textId="77777777" w:rsidR="00E536D0" w:rsidRPr="00FA160A" w:rsidRDefault="00E536D0" w:rsidP="00E536D0">
            <w:pPr>
              <w:pStyle w:val="ListParagraph"/>
              <w:numPr>
                <w:ilvl w:val="0"/>
                <w:numId w:val="1"/>
              </w:numPr>
              <w:spacing w:after="120"/>
              <w:ind w:left="357" w:hanging="357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A160A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CA"/>
              </w:rPr>
              <w:t>COVID-19 Vaccines</w:t>
            </w:r>
            <w:r w:rsidRPr="00FA160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: "COVID-19" OR "SARS-CoV-2" OR "coronavirus"; “vaccine*" OR "immunization", OR "Pfizer" OR "Moderna" OR "</w:t>
            </w:r>
            <w:proofErr w:type="gramStart"/>
            <w:r w:rsidRPr="00FA160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stra-Zeneca</w:t>
            </w:r>
            <w:proofErr w:type="gramEnd"/>
            <w:r w:rsidRPr="00FA160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"</w:t>
            </w:r>
          </w:p>
          <w:p w14:paraId="05CDB489" w14:textId="77777777" w:rsidR="00E536D0" w:rsidRPr="00FA160A" w:rsidRDefault="00E536D0" w:rsidP="00E536D0">
            <w:pPr>
              <w:pStyle w:val="ListParagraph"/>
              <w:numPr>
                <w:ilvl w:val="0"/>
                <w:numId w:val="1"/>
              </w:numPr>
              <w:spacing w:after="120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A160A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CA"/>
              </w:rPr>
              <w:t>Reach</w:t>
            </w:r>
            <w:r w:rsidRPr="00FA160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: "reach*" OR "access*" OR "deliver* OR "prioritize*" OR "uptake" OR "distribution" OR "roll-out" OR "equitable access" OR "availability"</w:t>
            </w:r>
          </w:p>
          <w:p w14:paraId="3F93949B" w14:textId="77777777" w:rsidR="00E536D0" w:rsidRPr="00FA160A" w:rsidRDefault="00E536D0" w:rsidP="00E536D0">
            <w:pPr>
              <w:pStyle w:val="ListParagraph"/>
              <w:numPr>
                <w:ilvl w:val="0"/>
                <w:numId w:val="1"/>
              </w:numPr>
              <w:spacing w:after="120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A160A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CA"/>
              </w:rPr>
              <w:t>Jurisdiction</w:t>
            </w:r>
            <w:r w:rsidRPr="00FA160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: "Canada" OR "Alberta" OR "British Columbia" OR "Manitoba" OR "Nova Scotia" OR "Ontario" OR "Quebec"</w:t>
            </w:r>
          </w:p>
          <w:p w14:paraId="1BB8D7ED" w14:textId="77777777" w:rsidR="00E536D0" w:rsidRPr="00FA160A" w:rsidRDefault="00E536D0" w:rsidP="00E536D0">
            <w:pPr>
              <w:pStyle w:val="ListParagraph"/>
              <w:numPr>
                <w:ilvl w:val="0"/>
                <w:numId w:val="1"/>
              </w:numPr>
              <w:spacing w:after="120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A160A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CA"/>
              </w:rPr>
              <w:t>Equity</w:t>
            </w:r>
            <w:r w:rsidRPr="00FA160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: " "Health equity"; "Indigenous" OR "First Nations" OR "Métis" OR "FNIM"; "Black"; "BIPOC" OR "racialized communities"; "essential workers" OR "healthcare workers"; "homeless*"; "disability"; "social determinants of health" OR "socio-demographic*"; OR "underserved communities" OR "hard-to-reach populations"</w:t>
            </w:r>
          </w:p>
          <w:p w14:paraId="1D405BDE" w14:textId="77777777" w:rsidR="00E536D0" w:rsidRPr="00FA160A" w:rsidRDefault="00E536D0" w:rsidP="00E536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A160A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CA"/>
              </w:rPr>
              <w:t>Strategy for Vaccine Uptake and Confidence</w:t>
            </w:r>
            <w:r w:rsidRPr="00FA160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: "policy" OR "program" OR "strategy*"; "community engagement" OR "stakeholder engagement" OR "partnership"; "communication"; "vaccination clinic"; "pharmacy"; "vaccine confidence" OR "vaccine acceptance"; "vaccine hesitancy" OR "vaccine mistrust"</w:t>
            </w:r>
          </w:p>
          <w:p w14:paraId="4911130A" w14:textId="77777777" w:rsidR="00E536D0" w:rsidRPr="00FA160A" w:rsidRDefault="00E536D0" w:rsidP="00F10DE1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E536D0" w:rsidRPr="009A0A70" w14:paraId="4234598D" w14:textId="77777777" w:rsidTr="00F10DE1">
        <w:tc>
          <w:tcPr>
            <w:tcW w:w="1413" w:type="dxa"/>
          </w:tcPr>
          <w:p w14:paraId="3511899E" w14:textId="77777777" w:rsidR="00E536D0" w:rsidRPr="00FA160A" w:rsidRDefault="00E536D0" w:rsidP="00F10DE1">
            <w:pPr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</w:pPr>
            <w:r w:rsidRPr="00FA160A"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  <w:t>Inclusion Criteria</w:t>
            </w:r>
          </w:p>
        </w:tc>
        <w:tc>
          <w:tcPr>
            <w:tcW w:w="7937" w:type="dxa"/>
          </w:tcPr>
          <w:p w14:paraId="7CD92F76" w14:textId="77777777" w:rsidR="00E536D0" w:rsidRPr="00FA160A" w:rsidRDefault="00E536D0" w:rsidP="00E536D0">
            <w:pPr>
              <w:pStyle w:val="ListParagraph"/>
              <w:numPr>
                <w:ilvl w:val="0"/>
                <w:numId w:val="1"/>
              </w:numPr>
              <w:spacing w:after="120"/>
              <w:ind w:left="357" w:hanging="357"/>
              <w:contextualSpacing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FA160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Material focusing on the access and delivery of a COVID-19 vaccine to the populations of interest (i.e., </w:t>
            </w:r>
            <w:r w:rsidRPr="00FA160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FNIM populations, Black communities, essential workers, people with disabilities, and people experiencing homelessness)</w:t>
            </w:r>
          </w:p>
          <w:p w14:paraId="32FEC37F" w14:textId="77777777" w:rsidR="00E536D0" w:rsidRPr="00FA160A" w:rsidRDefault="00E536D0" w:rsidP="00E536D0">
            <w:pPr>
              <w:pStyle w:val="ListParagraph"/>
              <w:numPr>
                <w:ilvl w:val="0"/>
                <w:numId w:val="1"/>
              </w:numPr>
              <w:spacing w:after="120"/>
              <w:ind w:left="357" w:hanging="357"/>
              <w:contextualSpacing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FA160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aterial published between January 2020 and December 2021</w:t>
            </w:r>
          </w:p>
          <w:p w14:paraId="729E9BE7" w14:textId="77777777" w:rsidR="00E536D0" w:rsidRPr="00FA160A" w:rsidRDefault="00E536D0" w:rsidP="00E536D0">
            <w:pPr>
              <w:pStyle w:val="ListParagraph"/>
              <w:numPr>
                <w:ilvl w:val="0"/>
                <w:numId w:val="1"/>
              </w:numPr>
              <w:spacing w:after="120"/>
              <w:ind w:left="357" w:hanging="357"/>
              <w:contextualSpacing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FA160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Material focusing on one of the Canadian provinces of interest (i.e., Alberta, British Columbia, Manitoba, Nova Scotia, Ontario, or Quebec)</w:t>
            </w:r>
          </w:p>
          <w:p w14:paraId="49CFD2AC" w14:textId="77777777" w:rsidR="00E536D0" w:rsidRPr="00FA160A" w:rsidRDefault="00E536D0" w:rsidP="00E536D0">
            <w:pPr>
              <w:pStyle w:val="ListParagraph"/>
              <w:numPr>
                <w:ilvl w:val="0"/>
                <w:numId w:val="1"/>
              </w:numPr>
              <w:spacing w:after="120"/>
              <w:ind w:left="357" w:hanging="357"/>
              <w:contextualSpacing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FA160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aterial published in English or French</w:t>
            </w:r>
          </w:p>
          <w:p w14:paraId="44D1DDBC" w14:textId="77777777" w:rsidR="00E536D0" w:rsidRPr="00FA160A" w:rsidRDefault="00E536D0" w:rsidP="00F10DE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</w:tr>
      <w:tr w:rsidR="00E536D0" w:rsidRPr="009A0A70" w14:paraId="5AA95C96" w14:textId="77777777" w:rsidTr="00F10DE1">
        <w:tc>
          <w:tcPr>
            <w:tcW w:w="1413" w:type="dxa"/>
          </w:tcPr>
          <w:p w14:paraId="6D5C5168" w14:textId="77777777" w:rsidR="00E536D0" w:rsidRPr="00FA160A" w:rsidRDefault="00E536D0" w:rsidP="00F10DE1">
            <w:pPr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</w:pPr>
            <w:r w:rsidRPr="00FA160A"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  <w:t>Exclusion Criteria</w:t>
            </w:r>
          </w:p>
        </w:tc>
        <w:tc>
          <w:tcPr>
            <w:tcW w:w="7937" w:type="dxa"/>
          </w:tcPr>
          <w:p w14:paraId="09AC0529" w14:textId="77777777" w:rsidR="00E536D0" w:rsidRPr="00FA160A" w:rsidRDefault="00E536D0" w:rsidP="00E536D0">
            <w:pPr>
              <w:pStyle w:val="ListParagraph"/>
              <w:numPr>
                <w:ilvl w:val="0"/>
                <w:numId w:val="1"/>
              </w:numPr>
              <w:spacing w:after="120"/>
              <w:ind w:left="357" w:hanging="357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A160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aterial that does not focus on the access and delivery of a COVID-19 vaccine to at least one of the populations of interest.</w:t>
            </w:r>
          </w:p>
          <w:p w14:paraId="274EAB78" w14:textId="77777777" w:rsidR="00E536D0" w:rsidRPr="00FA160A" w:rsidRDefault="00E536D0" w:rsidP="00E536D0">
            <w:pPr>
              <w:pStyle w:val="ListParagraph"/>
              <w:numPr>
                <w:ilvl w:val="0"/>
                <w:numId w:val="1"/>
              </w:numPr>
              <w:spacing w:after="120"/>
              <w:ind w:left="357" w:hanging="357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A160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aterial published outside the specified timeframe (i.e., before January 2020 or after December 2021).</w:t>
            </w:r>
          </w:p>
          <w:p w14:paraId="1014EF91" w14:textId="77777777" w:rsidR="00E536D0" w:rsidRPr="00FA160A" w:rsidRDefault="00E536D0" w:rsidP="00E536D0">
            <w:pPr>
              <w:pStyle w:val="ListParagraph"/>
              <w:numPr>
                <w:ilvl w:val="0"/>
                <w:numId w:val="1"/>
              </w:numPr>
              <w:spacing w:after="120"/>
              <w:ind w:left="357" w:hanging="357"/>
              <w:contextualSpacing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FA160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 xml:space="preserve">Material not focusing on one of the Canadian provinces of interest </w:t>
            </w:r>
          </w:p>
          <w:p w14:paraId="0E374068" w14:textId="77777777" w:rsidR="00E536D0" w:rsidRPr="00FA160A" w:rsidRDefault="00E536D0" w:rsidP="00E536D0">
            <w:pPr>
              <w:pStyle w:val="ListParagraph"/>
              <w:numPr>
                <w:ilvl w:val="0"/>
                <w:numId w:val="1"/>
              </w:numPr>
              <w:spacing w:after="120"/>
              <w:ind w:left="357" w:hanging="357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A160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>Material not published in English or French.</w:t>
            </w:r>
          </w:p>
          <w:p w14:paraId="78AE8821" w14:textId="77777777" w:rsidR="00E536D0" w:rsidRPr="00FA160A" w:rsidRDefault="00E536D0" w:rsidP="00F10DE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E536D0" w:rsidRPr="00FA160A" w14:paraId="15E7E3B7" w14:textId="77777777" w:rsidTr="00F10DE1">
        <w:tc>
          <w:tcPr>
            <w:tcW w:w="1413" w:type="dxa"/>
          </w:tcPr>
          <w:p w14:paraId="2E51D769" w14:textId="77777777" w:rsidR="00E536D0" w:rsidRPr="00FA160A" w:rsidRDefault="00E536D0" w:rsidP="00F10DE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</w:pPr>
            <w:r w:rsidRPr="00FA160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lastRenderedPageBreak/>
              <w:t>Timeframe</w:t>
            </w:r>
          </w:p>
        </w:tc>
        <w:tc>
          <w:tcPr>
            <w:tcW w:w="7937" w:type="dxa"/>
          </w:tcPr>
          <w:p w14:paraId="14C1A6B9" w14:textId="77777777" w:rsidR="00E536D0" w:rsidRPr="00FA160A" w:rsidRDefault="00E536D0" w:rsidP="00E536D0">
            <w:pPr>
              <w:pStyle w:val="ListParagraph"/>
              <w:numPr>
                <w:ilvl w:val="0"/>
                <w:numId w:val="1"/>
              </w:numPr>
              <w:spacing w:after="120"/>
              <w:ind w:left="357" w:hanging="357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A160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First environmental scan to include resources published between </w:t>
            </w:r>
            <w:r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December</w:t>
            </w:r>
            <w:r w:rsidRPr="00FA160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2020 and November 2021</w:t>
            </w:r>
          </w:p>
          <w:p w14:paraId="6425B6EF" w14:textId="77777777" w:rsidR="00E536D0" w:rsidRPr="00FA160A" w:rsidRDefault="00E536D0" w:rsidP="00E536D0">
            <w:pPr>
              <w:pStyle w:val="ListParagraph"/>
              <w:numPr>
                <w:ilvl w:val="0"/>
                <w:numId w:val="1"/>
              </w:numPr>
              <w:spacing w:after="120"/>
              <w:ind w:left="357" w:hanging="357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A160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Second environmental scan to include previously missed and additional resources published between </w:t>
            </w:r>
            <w:r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December</w:t>
            </w:r>
            <w:r w:rsidRPr="00FA160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2020 and December 2021</w:t>
            </w:r>
          </w:p>
        </w:tc>
      </w:tr>
    </w:tbl>
    <w:p w14:paraId="7C17A4BD" w14:textId="77777777" w:rsidR="00E536D0" w:rsidRPr="00440ED3" w:rsidRDefault="00E536D0" w:rsidP="00E536D0">
      <w:pPr>
        <w:rPr>
          <w:rFonts w:ascii="Times New Roman" w:hAnsi="Times New Roman" w:cs="Times New Roman"/>
          <w:lang w:val="en-CA"/>
        </w:rPr>
      </w:pPr>
    </w:p>
    <w:p w14:paraId="3217EEE2" w14:textId="77777777" w:rsidR="00E536D0" w:rsidRPr="00440ED3" w:rsidRDefault="00E536D0" w:rsidP="00E536D0">
      <w:pPr>
        <w:rPr>
          <w:rFonts w:ascii="Times New Roman" w:hAnsi="Times New Roman" w:cs="Times New Roman"/>
          <w:lang w:val="en-CA"/>
        </w:rPr>
      </w:pPr>
    </w:p>
    <w:p w14:paraId="5B341045" w14:textId="77777777" w:rsidR="009A0C2A" w:rsidRDefault="009A0C2A"/>
    <w:sectPr w:rsidR="009A0C2A" w:rsidSect="00217436">
      <w:footerReference w:type="even" r:id="rId7"/>
      <w:footerReference w:type="default" r:id="rId8"/>
      <w:pgSz w:w="12240" w:h="15840"/>
      <w:pgMar w:top="1417" w:right="1417" w:bottom="1134" w:left="1417" w:header="720" w:footer="720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46288B" w14:textId="77777777" w:rsidR="001338EB" w:rsidRDefault="001338EB" w:rsidP="00E536D0">
      <w:r>
        <w:separator/>
      </w:r>
    </w:p>
  </w:endnote>
  <w:endnote w:type="continuationSeparator" w:id="0">
    <w:p w14:paraId="698710C6" w14:textId="77777777" w:rsidR="001338EB" w:rsidRDefault="001338EB" w:rsidP="00E536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835642"/>
      <w:docPartObj>
        <w:docPartGallery w:val="Page Numbers (Bottom of Page)"/>
        <w:docPartUnique/>
      </w:docPartObj>
    </w:sdtPr>
    <w:sdtContent>
      <w:p w14:paraId="675DFAE5" w14:textId="1190ECA9" w:rsidR="00E536D0" w:rsidRDefault="00E536D0" w:rsidP="0032269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1795C2C7" w14:textId="77777777" w:rsidR="00E536D0" w:rsidRDefault="00E536D0" w:rsidP="00E536D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33086801"/>
      <w:docPartObj>
        <w:docPartGallery w:val="Page Numbers (Bottom of Page)"/>
        <w:docPartUnique/>
      </w:docPartObj>
    </w:sdtPr>
    <w:sdtContent>
      <w:p w14:paraId="13A8BF38" w14:textId="0EBB8CC8" w:rsidR="00E536D0" w:rsidRDefault="00E536D0" w:rsidP="0032269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0EB0843" w14:textId="77777777" w:rsidR="00E536D0" w:rsidRDefault="00E536D0" w:rsidP="00E536D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A10E5F" w14:textId="77777777" w:rsidR="001338EB" w:rsidRDefault="001338EB" w:rsidP="00E536D0">
      <w:r>
        <w:separator/>
      </w:r>
    </w:p>
  </w:footnote>
  <w:footnote w:type="continuationSeparator" w:id="0">
    <w:p w14:paraId="35F3CAE3" w14:textId="77777777" w:rsidR="001338EB" w:rsidRDefault="001338EB" w:rsidP="00E536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400FA7"/>
    <w:multiLevelType w:val="hybridMultilevel"/>
    <w:tmpl w:val="B538998E"/>
    <w:lvl w:ilvl="0" w:tplc="EF320602">
      <w:start w:val="2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535017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6D0"/>
    <w:rsid w:val="00002BE5"/>
    <w:rsid w:val="00003157"/>
    <w:rsid w:val="000032B6"/>
    <w:rsid w:val="00006EDD"/>
    <w:rsid w:val="00015D1D"/>
    <w:rsid w:val="00016470"/>
    <w:rsid w:val="000173B7"/>
    <w:rsid w:val="00021AB9"/>
    <w:rsid w:val="00023438"/>
    <w:rsid w:val="00023DD6"/>
    <w:rsid w:val="00024153"/>
    <w:rsid w:val="00024E0A"/>
    <w:rsid w:val="00026E34"/>
    <w:rsid w:val="00026E69"/>
    <w:rsid w:val="000411C9"/>
    <w:rsid w:val="00041713"/>
    <w:rsid w:val="000449FC"/>
    <w:rsid w:val="00044C8F"/>
    <w:rsid w:val="00047497"/>
    <w:rsid w:val="0004756C"/>
    <w:rsid w:val="00055B58"/>
    <w:rsid w:val="00056334"/>
    <w:rsid w:val="000635F7"/>
    <w:rsid w:val="0006707D"/>
    <w:rsid w:val="00067BAC"/>
    <w:rsid w:val="00074295"/>
    <w:rsid w:val="00076D8C"/>
    <w:rsid w:val="000800BD"/>
    <w:rsid w:val="000806F7"/>
    <w:rsid w:val="000810BD"/>
    <w:rsid w:val="00082EA2"/>
    <w:rsid w:val="00083CCA"/>
    <w:rsid w:val="000853A7"/>
    <w:rsid w:val="000853E1"/>
    <w:rsid w:val="0009125C"/>
    <w:rsid w:val="00096FA1"/>
    <w:rsid w:val="00097EED"/>
    <w:rsid w:val="000A016E"/>
    <w:rsid w:val="000A3442"/>
    <w:rsid w:val="000B115F"/>
    <w:rsid w:val="000B177E"/>
    <w:rsid w:val="000B1FD9"/>
    <w:rsid w:val="000B2053"/>
    <w:rsid w:val="000B2A48"/>
    <w:rsid w:val="000B36D1"/>
    <w:rsid w:val="000B50F5"/>
    <w:rsid w:val="000D0DFB"/>
    <w:rsid w:val="000D4D56"/>
    <w:rsid w:val="000D682F"/>
    <w:rsid w:val="000D73FC"/>
    <w:rsid w:val="000D7D5F"/>
    <w:rsid w:val="000E0BB3"/>
    <w:rsid w:val="000E3F78"/>
    <w:rsid w:val="000E5A7C"/>
    <w:rsid w:val="000E76B2"/>
    <w:rsid w:val="000F03F7"/>
    <w:rsid w:val="000F28FF"/>
    <w:rsid w:val="000F3FF1"/>
    <w:rsid w:val="000F732E"/>
    <w:rsid w:val="0010463D"/>
    <w:rsid w:val="00104E66"/>
    <w:rsid w:val="00110104"/>
    <w:rsid w:val="00112407"/>
    <w:rsid w:val="001127EE"/>
    <w:rsid w:val="00113F89"/>
    <w:rsid w:val="001160BA"/>
    <w:rsid w:val="00116CAC"/>
    <w:rsid w:val="00120F05"/>
    <w:rsid w:val="001217DC"/>
    <w:rsid w:val="00122B36"/>
    <w:rsid w:val="001272D5"/>
    <w:rsid w:val="00127434"/>
    <w:rsid w:val="001277DA"/>
    <w:rsid w:val="0013102A"/>
    <w:rsid w:val="001326F3"/>
    <w:rsid w:val="00133525"/>
    <w:rsid w:val="001338EB"/>
    <w:rsid w:val="0014021A"/>
    <w:rsid w:val="00143ADA"/>
    <w:rsid w:val="00143FDB"/>
    <w:rsid w:val="00144E66"/>
    <w:rsid w:val="00144EC0"/>
    <w:rsid w:val="001459F4"/>
    <w:rsid w:val="0015130A"/>
    <w:rsid w:val="00160C03"/>
    <w:rsid w:val="001644C0"/>
    <w:rsid w:val="00171C05"/>
    <w:rsid w:val="00183FA0"/>
    <w:rsid w:val="00186396"/>
    <w:rsid w:val="0019042A"/>
    <w:rsid w:val="001905B2"/>
    <w:rsid w:val="00192BF4"/>
    <w:rsid w:val="00195190"/>
    <w:rsid w:val="00195D13"/>
    <w:rsid w:val="001A4339"/>
    <w:rsid w:val="001A6167"/>
    <w:rsid w:val="001A7600"/>
    <w:rsid w:val="001B1B5D"/>
    <w:rsid w:val="001C4B31"/>
    <w:rsid w:val="001C60C3"/>
    <w:rsid w:val="001C6CA7"/>
    <w:rsid w:val="001C7CBA"/>
    <w:rsid w:val="001D6DD3"/>
    <w:rsid w:val="001D7033"/>
    <w:rsid w:val="001E336B"/>
    <w:rsid w:val="001E4D2F"/>
    <w:rsid w:val="001E5EED"/>
    <w:rsid w:val="001E76D4"/>
    <w:rsid w:val="001F1420"/>
    <w:rsid w:val="001F16DD"/>
    <w:rsid w:val="001F410A"/>
    <w:rsid w:val="001F6740"/>
    <w:rsid w:val="001F6760"/>
    <w:rsid w:val="001F6FED"/>
    <w:rsid w:val="001F7AA9"/>
    <w:rsid w:val="00201E8F"/>
    <w:rsid w:val="00203E4D"/>
    <w:rsid w:val="00204163"/>
    <w:rsid w:val="0020613A"/>
    <w:rsid w:val="00215915"/>
    <w:rsid w:val="00216108"/>
    <w:rsid w:val="00217436"/>
    <w:rsid w:val="0022192E"/>
    <w:rsid w:val="0022218B"/>
    <w:rsid w:val="002232ED"/>
    <w:rsid w:val="00227187"/>
    <w:rsid w:val="002303EF"/>
    <w:rsid w:val="00231275"/>
    <w:rsid w:val="00232780"/>
    <w:rsid w:val="00233FC8"/>
    <w:rsid w:val="00236417"/>
    <w:rsid w:val="00237030"/>
    <w:rsid w:val="00240159"/>
    <w:rsid w:val="00243C46"/>
    <w:rsid w:val="00245339"/>
    <w:rsid w:val="002455C5"/>
    <w:rsid w:val="00251AC3"/>
    <w:rsid w:val="002543B1"/>
    <w:rsid w:val="002556D7"/>
    <w:rsid w:val="00256048"/>
    <w:rsid w:val="00256D4E"/>
    <w:rsid w:val="00260038"/>
    <w:rsid w:val="002607E4"/>
    <w:rsid w:val="00260C97"/>
    <w:rsid w:val="00261E13"/>
    <w:rsid w:val="00262A4C"/>
    <w:rsid w:val="00264B69"/>
    <w:rsid w:val="0027430C"/>
    <w:rsid w:val="002768F4"/>
    <w:rsid w:val="00276BB5"/>
    <w:rsid w:val="00276E2E"/>
    <w:rsid w:val="0027760A"/>
    <w:rsid w:val="00282192"/>
    <w:rsid w:val="00283279"/>
    <w:rsid w:val="0028413B"/>
    <w:rsid w:val="0028413E"/>
    <w:rsid w:val="002907F3"/>
    <w:rsid w:val="00294154"/>
    <w:rsid w:val="00297732"/>
    <w:rsid w:val="002A081C"/>
    <w:rsid w:val="002A35E9"/>
    <w:rsid w:val="002A4DC9"/>
    <w:rsid w:val="002A5C11"/>
    <w:rsid w:val="002A7671"/>
    <w:rsid w:val="002B13F5"/>
    <w:rsid w:val="002B2B87"/>
    <w:rsid w:val="002B4D93"/>
    <w:rsid w:val="002B6FE4"/>
    <w:rsid w:val="002C23B7"/>
    <w:rsid w:val="002C6CE2"/>
    <w:rsid w:val="002D212D"/>
    <w:rsid w:val="002D3344"/>
    <w:rsid w:val="002D7007"/>
    <w:rsid w:val="002D70F5"/>
    <w:rsid w:val="002D772B"/>
    <w:rsid w:val="002D79CA"/>
    <w:rsid w:val="002E07BA"/>
    <w:rsid w:val="002E20C2"/>
    <w:rsid w:val="002F47EF"/>
    <w:rsid w:val="002F5292"/>
    <w:rsid w:val="002F576C"/>
    <w:rsid w:val="002F757E"/>
    <w:rsid w:val="00304B3A"/>
    <w:rsid w:val="00305C23"/>
    <w:rsid w:val="00306396"/>
    <w:rsid w:val="003131B4"/>
    <w:rsid w:val="0032220C"/>
    <w:rsid w:val="00323205"/>
    <w:rsid w:val="003243A9"/>
    <w:rsid w:val="0032654D"/>
    <w:rsid w:val="0033122F"/>
    <w:rsid w:val="0033295D"/>
    <w:rsid w:val="00333C50"/>
    <w:rsid w:val="00335220"/>
    <w:rsid w:val="00336826"/>
    <w:rsid w:val="00336874"/>
    <w:rsid w:val="00336937"/>
    <w:rsid w:val="003407AA"/>
    <w:rsid w:val="00346878"/>
    <w:rsid w:val="00347DC6"/>
    <w:rsid w:val="00350144"/>
    <w:rsid w:val="00351251"/>
    <w:rsid w:val="003514E1"/>
    <w:rsid w:val="00351984"/>
    <w:rsid w:val="003607D2"/>
    <w:rsid w:val="0036297F"/>
    <w:rsid w:val="0036638C"/>
    <w:rsid w:val="00371DC7"/>
    <w:rsid w:val="00374055"/>
    <w:rsid w:val="0037416C"/>
    <w:rsid w:val="00375E79"/>
    <w:rsid w:val="003816BC"/>
    <w:rsid w:val="00385044"/>
    <w:rsid w:val="00385091"/>
    <w:rsid w:val="00387E9E"/>
    <w:rsid w:val="003901F1"/>
    <w:rsid w:val="00391CE8"/>
    <w:rsid w:val="00395D29"/>
    <w:rsid w:val="003A1123"/>
    <w:rsid w:val="003A22D4"/>
    <w:rsid w:val="003A3153"/>
    <w:rsid w:val="003A3FC2"/>
    <w:rsid w:val="003A785B"/>
    <w:rsid w:val="003B0B1C"/>
    <w:rsid w:val="003B2294"/>
    <w:rsid w:val="003B3274"/>
    <w:rsid w:val="003B5C68"/>
    <w:rsid w:val="003B60B1"/>
    <w:rsid w:val="003B759D"/>
    <w:rsid w:val="003C138C"/>
    <w:rsid w:val="003C20F6"/>
    <w:rsid w:val="003D190E"/>
    <w:rsid w:val="003D2BBE"/>
    <w:rsid w:val="003D4AF4"/>
    <w:rsid w:val="003D51FF"/>
    <w:rsid w:val="003E460B"/>
    <w:rsid w:val="003E4B7C"/>
    <w:rsid w:val="003E67FA"/>
    <w:rsid w:val="003F0860"/>
    <w:rsid w:val="003F2818"/>
    <w:rsid w:val="003F35D3"/>
    <w:rsid w:val="003F367D"/>
    <w:rsid w:val="003F6615"/>
    <w:rsid w:val="003F670A"/>
    <w:rsid w:val="00400267"/>
    <w:rsid w:val="004014C2"/>
    <w:rsid w:val="00404890"/>
    <w:rsid w:val="00404B84"/>
    <w:rsid w:val="00406347"/>
    <w:rsid w:val="00407543"/>
    <w:rsid w:val="004138C0"/>
    <w:rsid w:val="00415563"/>
    <w:rsid w:val="00420C80"/>
    <w:rsid w:val="00430BE9"/>
    <w:rsid w:val="004319B8"/>
    <w:rsid w:val="0043374B"/>
    <w:rsid w:val="00433E72"/>
    <w:rsid w:val="00434D2A"/>
    <w:rsid w:val="004364A1"/>
    <w:rsid w:val="0043672C"/>
    <w:rsid w:val="00442874"/>
    <w:rsid w:val="00455439"/>
    <w:rsid w:val="00464B46"/>
    <w:rsid w:val="00465BBD"/>
    <w:rsid w:val="004731DB"/>
    <w:rsid w:val="004737A1"/>
    <w:rsid w:val="0047441F"/>
    <w:rsid w:val="0047559C"/>
    <w:rsid w:val="0048061A"/>
    <w:rsid w:val="004833CC"/>
    <w:rsid w:val="00484846"/>
    <w:rsid w:val="00487A9A"/>
    <w:rsid w:val="00492EC5"/>
    <w:rsid w:val="004A0E9F"/>
    <w:rsid w:val="004A0F0A"/>
    <w:rsid w:val="004A173E"/>
    <w:rsid w:val="004B1E87"/>
    <w:rsid w:val="004B1F75"/>
    <w:rsid w:val="004B37B7"/>
    <w:rsid w:val="004B4EAF"/>
    <w:rsid w:val="004B6573"/>
    <w:rsid w:val="004B6A77"/>
    <w:rsid w:val="004C1A52"/>
    <w:rsid w:val="004C1F48"/>
    <w:rsid w:val="004C4D2B"/>
    <w:rsid w:val="004C57ED"/>
    <w:rsid w:val="004C5DCC"/>
    <w:rsid w:val="004D1391"/>
    <w:rsid w:val="004D23F5"/>
    <w:rsid w:val="004D2BC1"/>
    <w:rsid w:val="004D4228"/>
    <w:rsid w:val="004D72A7"/>
    <w:rsid w:val="004E22E7"/>
    <w:rsid w:val="004E612E"/>
    <w:rsid w:val="004F4FE9"/>
    <w:rsid w:val="004F6F7A"/>
    <w:rsid w:val="004F77DA"/>
    <w:rsid w:val="005001F8"/>
    <w:rsid w:val="00501353"/>
    <w:rsid w:val="005052E3"/>
    <w:rsid w:val="005065D4"/>
    <w:rsid w:val="00511DED"/>
    <w:rsid w:val="005146C9"/>
    <w:rsid w:val="00516311"/>
    <w:rsid w:val="00516622"/>
    <w:rsid w:val="005167DC"/>
    <w:rsid w:val="0052036C"/>
    <w:rsid w:val="00520DFF"/>
    <w:rsid w:val="00522BE7"/>
    <w:rsid w:val="005274EB"/>
    <w:rsid w:val="0053221D"/>
    <w:rsid w:val="00532F7C"/>
    <w:rsid w:val="00535A65"/>
    <w:rsid w:val="005417D5"/>
    <w:rsid w:val="0054271B"/>
    <w:rsid w:val="00543A2B"/>
    <w:rsid w:val="00544432"/>
    <w:rsid w:val="00545884"/>
    <w:rsid w:val="00545B91"/>
    <w:rsid w:val="00545FDE"/>
    <w:rsid w:val="00552E03"/>
    <w:rsid w:val="00553081"/>
    <w:rsid w:val="00557976"/>
    <w:rsid w:val="00557E56"/>
    <w:rsid w:val="00561420"/>
    <w:rsid w:val="0056438B"/>
    <w:rsid w:val="00566989"/>
    <w:rsid w:val="00566BB4"/>
    <w:rsid w:val="0056750B"/>
    <w:rsid w:val="005676F3"/>
    <w:rsid w:val="00572D51"/>
    <w:rsid w:val="00576F30"/>
    <w:rsid w:val="005825BB"/>
    <w:rsid w:val="00582E49"/>
    <w:rsid w:val="00584206"/>
    <w:rsid w:val="00586262"/>
    <w:rsid w:val="005862F2"/>
    <w:rsid w:val="00587547"/>
    <w:rsid w:val="0059187D"/>
    <w:rsid w:val="005931BF"/>
    <w:rsid w:val="00594FCB"/>
    <w:rsid w:val="00595FB7"/>
    <w:rsid w:val="005971C1"/>
    <w:rsid w:val="00597376"/>
    <w:rsid w:val="005A0BBA"/>
    <w:rsid w:val="005A241F"/>
    <w:rsid w:val="005A25F2"/>
    <w:rsid w:val="005A441B"/>
    <w:rsid w:val="005A4475"/>
    <w:rsid w:val="005A6816"/>
    <w:rsid w:val="005B1BE9"/>
    <w:rsid w:val="005B39DF"/>
    <w:rsid w:val="005B4D88"/>
    <w:rsid w:val="005B51E2"/>
    <w:rsid w:val="005C01DB"/>
    <w:rsid w:val="005C032D"/>
    <w:rsid w:val="005C06B0"/>
    <w:rsid w:val="005C0B7B"/>
    <w:rsid w:val="005C1165"/>
    <w:rsid w:val="005C26CD"/>
    <w:rsid w:val="005C3149"/>
    <w:rsid w:val="005C6D99"/>
    <w:rsid w:val="005E1DAB"/>
    <w:rsid w:val="005E48D4"/>
    <w:rsid w:val="005E5574"/>
    <w:rsid w:val="005F5008"/>
    <w:rsid w:val="005F5073"/>
    <w:rsid w:val="005F5AA1"/>
    <w:rsid w:val="005F63FA"/>
    <w:rsid w:val="00607674"/>
    <w:rsid w:val="006079B2"/>
    <w:rsid w:val="00613D8C"/>
    <w:rsid w:val="006148CE"/>
    <w:rsid w:val="00615E5C"/>
    <w:rsid w:val="00616FB0"/>
    <w:rsid w:val="0061746D"/>
    <w:rsid w:val="00617736"/>
    <w:rsid w:val="00621C76"/>
    <w:rsid w:val="00626D24"/>
    <w:rsid w:val="0062748F"/>
    <w:rsid w:val="006322A3"/>
    <w:rsid w:val="00633AE3"/>
    <w:rsid w:val="006357D7"/>
    <w:rsid w:val="00635D4C"/>
    <w:rsid w:val="00644120"/>
    <w:rsid w:val="0064422A"/>
    <w:rsid w:val="00650028"/>
    <w:rsid w:val="00651C71"/>
    <w:rsid w:val="00652C66"/>
    <w:rsid w:val="0065360C"/>
    <w:rsid w:val="00654467"/>
    <w:rsid w:val="0065573A"/>
    <w:rsid w:val="0065780C"/>
    <w:rsid w:val="00662B95"/>
    <w:rsid w:val="00662DC3"/>
    <w:rsid w:val="00662ED5"/>
    <w:rsid w:val="006668ED"/>
    <w:rsid w:val="0067112E"/>
    <w:rsid w:val="00682A6C"/>
    <w:rsid w:val="00682FAB"/>
    <w:rsid w:val="00686BD2"/>
    <w:rsid w:val="0068741F"/>
    <w:rsid w:val="00687E68"/>
    <w:rsid w:val="006936C3"/>
    <w:rsid w:val="00693BD9"/>
    <w:rsid w:val="00695324"/>
    <w:rsid w:val="00695EB1"/>
    <w:rsid w:val="006A0303"/>
    <w:rsid w:val="006A6EF8"/>
    <w:rsid w:val="006A7A34"/>
    <w:rsid w:val="006B0E06"/>
    <w:rsid w:val="006B54B7"/>
    <w:rsid w:val="006B59F4"/>
    <w:rsid w:val="006C7D72"/>
    <w:rsid w:val="006D12C9"/>
    <w:rsid w:val="006D29EC"/>
    <w:rsid w:val="006D59EC"/>
    <w:rsid w:val="006D6046"/>
    <w:rsid w:val="006D65B5"/>
    <w:rsid w:val="006D69F5"/>
    <w:rsid w:val="006E0342"/>
    <w:rsid w:val="006E3124"/>
    <w:rsid w:val="006E4760"/>
    <w:rsid w:val="006F0EA2"/>
    <w:rsid w:val="006F1A50"/>
    <w:rsid w:val="006F3E82"/>
    <w:rsid w:val="006F3FB2"/>
    <w:rsid w:val="006F4BA7"/>
    <w:rsid w:val="006F5A38"/>
    <w:rsid w:val="0070438F"/>
    <w:rsid w:val="0070473B"/>
    <w:rsid w:val="0070540A"/>
    <w:rsid w:val="007115E4"/>
    <w:rsid w:val="00714421"/>
    <w:rsid w:val="007161AA"/>
    <w:rsid w:val="00716B21"/>
    <w:rsid w:val="00720177"/>
    <w:rsid w:val="00721BA4"/>
    <w:rsid w:val="00723535"/>
    <w:rsid w:val="00726723"/>
    <w:rsid w:val="00730003"/>
    <w:rsid w:val="0073055D"/>
    <w:rsid w:val="00734404"/>
    <w:rsid w:val="00742ABB"/>
    <w:rsid w:val="00745298"/>
    <w:rsid w:val="00745308"/>
    <w:rsid w:val="00753D75"/>
    <w:rsid w:val="00755B0F"/>
    <w:rsid w:val="00756192"/>
    <w:rsid w:val="007563D3"/>
    <w:rsid w:val="007661A6"/>
    <w:rsid w:val="007671E7"/>
    <w:rsid w:val="007673A1"/>
    <w:rsid w:val="007701C3"/>
    <w:rsid w:val="00771C9A"/>
    <w:rsid w:val="00772017"/>
    <w:rsid w:val="00775918"/>
    <w:rsid w:val="00776256"/>
    <w:rsid w:val="00777219"/>
    <w:rsid w:val="00780519"/>
    <w:rsid w:val="00782D26"/>
    <w:rsid w:val="00785A8B"/>
    <w:rsid w:val="00786658"/>
    <w:rsid w:val="00794649"/>
    <w:rsid w:val="0079613F"/>
    <w:rsid w:val="00796E03"/>
    <w:rsid w:val="007A0F1F"/>
    <w:rsid w:val="007A25FF"/>
    <w:rsid w:val="007A4174"/>
    <w:rsid w:val="007B15BA"/>
    <w:rsid w:val="007B17AE"/>
    <w:rsid w:val="007B270B"/>
    <w:rsid w:val="007B7150"/>
    <w:rsid w:val="007B7306"/>
    <w:rsid w:val="007C18E8"/>
    <w:rsid w:val="007C5D73"/>
    <w:rsid w:val="007C5D8A"/>
    <w:rsid w:val="007C76BA"/>
    <w:rsid w:val="007C7A5C"/>
    <w:rsid w:val="007D2966"/>
    <w:rsid w:val="007D7E96"/>
    <w:rsid w:val="007E45FC"/>
    <w:rsid w:val="007E4B7C"/>
    <w:rsid w:val="007F0917"/>
    <w:rsid w:val="007F2937"/>
    <w:rsid w:val="007F312A"/>
    <w:rsid w:val="007F5553"/>
    <w:rsid w:val="007F7FBB"/>
    <w:rsid w:val="008034B6"/>
    <w:rsid w:val="00803918"/>
    <w:rsid w:val="00805CEC"/>
    <w:rsid w:val="00805DC9"/>
    <w:rsid w:val="00810163"/>
    <w:rsid w:val="008151F2"/>
    <w:rsid w:val="00817E45"/>
    <w:rsid w:val="00823555"/>
    <w:rsid w:val="00827672"/>
    <w:rsid w:val="008301E2"/>
    <w:rsid w:val="00832B3A"/>
    <w:rsid w:val="00833B81"/>
    <w:rsid w:val="008343B7"/>
    <w:rsid w:val="008361A3"/>
    <w:rsid w:val="0083671F"/>
    <w:rsid w:val="008414C8"/>
    <w:rsid w:val="00843441"/>
    <w:rsid w:val="00843F70"/>
    <w:rsid w:val="008441D3"/>
    <w:rsid w:val="00850056"/>
    <w:rsid w:val="00850218"/>
    <w:rsid w:val="008521B4"/>
    <w:rsid w:val="00852715"/>
    <w:rsid w:val="00852D7D"/>
    <w:rsid w:val="00853052"/>
    <w:rsid w:val="008549B6"/>
    <w:rsid w:val="008559AA"/>
    <w:rsid w:val="00860CB0"/>
    <w:rsid w:val="00865D01"/>
    <w:rsid w:val="00866AE2"/>
    <w:rsid w:val="008674F9"/>
    <w:rsid w:val="008700B6"/>
    <w:rsid w:val="008720B3"/>
    <w:rsid w:val="00872B20"/>
    <w:rsid w:val="0087459F"/>
    <w:rsid w:val="00875110"/>
    <w:rsid w:val="008779CD"/>
    <w:rsid w:val="00877F4B"/>
    <w:rsid w:val="008800A9"/>
    <w:rsid w:val="0088275D"/>
    <w:rsid w:val="00883328"/>
    <w:rsid w:val="0088350B"/>
    <w:rsid w:val="00886609"/>
    <w:rsid w:val="00886E97"/>
    <w:rsid w:val="008902DB"/>
    <w:rsid w:val="008A173A"/>
    <w:rsid w:val="008A1C03"/>
    <w:rsid w:val="008A1CDE"/>
    <w:rsid w:val="008A20A9"/>
    <w:rsid w:val="008A49EF"/>
    <w:rsid w:val="008A4D33"/>
    <w:rsid w:val="008B5407"/>
    <w:rsid w:val="008B74A7"/>
    <w:rsid w:val="008C00A3"/>
    <w:rsid w:val="008C2F58"/>
    <w:rsid w:val="008C41E6"/>
    <w:rsid w:val="008C43A4"/>
    <w:rsid w:val="008C6396"/>
    <w:rsid w:val="008C7113"/>
    <w:rsid w:val="008C7E73"/>
    <w:rsid w:val="008D173F"/>
    <w:rsid w:val="008D17DC"/>
    <w:rsid w:val="008D1DDD"/>
    <w:rsid w:val="008D44C2"/>
    <w:rsid w:val="008D634D"/>
    <w:rsid w:val="008E130A"/>
    <w:rsid w:val="008E1E70"/>
    <w:rsid w:val="008E71D2"/>
    <w:rsid w:val="008F1377"/>
    <w:rsid w:val="008F3AA7"/>
    <w:rsid w:val="008F5423"/>
    <w:rsid w:val="008F72C8"/>
    <w:rsid w:val="009046B2"/>
    <w:rsid w:val="00904D99"/>
    <w:rsid w:val="00904FC1"/>
    <w:rsid w:val="00905DEF"/>
    <w:rsid w:val="0091084A"/>
    <w:rsid w:val="00911BF9"/>
    <w:rsid w:val="00915F9B"/>
    <w:rsid w:val="00931AAD"/>
    <w:rsid w:val="0093395D"/>
    <w:rsid w:val="00933EE5"/>
    <w:rsid w:val="00934C97"/>
    <w:rsid w:val="00936135"/>
    <w:rsid w:val="00940B6E"/>
    <w:rsid w:val="009416CA"/>
    <w:rsid w:val="0094424B"/>
    <w:rsid w:val="009445C2"/>
    <w:rsid w:val="00944F83"/>
    <w:rsid w:val="00946973"/>
    <w:rsid w:val="00951426"/>
    <w:rsid w:val="00951F84"/>
    <w:rsid w:val="0095293B"/>
    <w:rsid w:val="00953DE0"/>
    <w:rsid w:val="0095736D"/>
    <w:rsid w:val="00965878"/>
    <w:rsid w:val="00966778"/>
    <w:rsid w:val="009670F7"/>
    <w:rsid w:val="00970B51"/>
    <w:rsid w:val="00971A3A"/>
    <w:rsid w:val="00971F4D"/>
    <w:rsid w:val="00972132"/>
    <w:rsid w:val="00973E58"/>
    <w:rsid w:val="00975BA7"/>
    <w:rsid w:val="00976409"/>
    <w:rsid w:val="009771A5"/>
    <w:rsid w:val="00981D34"/>
    <w:rsid w:val="0098230C"/>
    <w:rsid w:val="0098708F"/>
    <w:rsid w:val="0099071D"/>
    <w:rsid w:val="00990C42"/>
    <w:rsid w:val="00991B44"/>
    <w:rsid w:val="00997EE7"/>
    <w:rsid w:val="009A0402"/>
    <w:rsid w:val="009A0472"/>
    <w:rsid w:val="009A0C2A"/>
    <w:rsid w:val="009A14E7"/>
    <w:rsid w:val="009A4E40"/>
    <w:rsid w:val="009A646F"/>
    <w:rsid w:val="009B0031"/>
    <w:rsid w:val="009B1967"/>
    <w:rsid w:val="009B19EB"/>
    <w:rsid w:val="009B2F84"/>
    <w:rsid w:val="009B4E95"/>
    <w:rsid w:val="009B7311"/>
    <w:rsid w:val="009C5EB4"/>
    <w:rsid w:val="009C60DE"/>
    <w:rsid w:val="009C7983"/>
    <w:rsid w:val="009D03D5"/>
    <w:rsid w:val="009D5778"/>
    <w:rsid w:val="009D6EDF"/>
    <w:rsid w:val="009D75A5"/>
    <w:rsid w:val="009E166A"/>
    <w:rsid w:val="009E1EFC"/>
    <w:rsid w:val="009E4326"/>
    <w:rsid w:val="009E5218"/>
    <w:rsid w:val="009E6756"/>
    <w:rsid w:val="009E68A3"/>
    <w:rsid w:val="009F27A8"/>
    <w:rsid w:val="009F4106"/>
    <w:rsid w:val="00A03FD9"/>
    <w:rsid w:val="00A06400"/>
    <w:rsid w:val="00A106AA"/>
    <w:rsid w:val="00A12E4D"/>
    <w:rsid w:val="00A145B7"/>
    <w:rsid w:val="00A16D46"/>
    <w:rsid w:val="00A17897"/>
    <w:rsid w:val="00A2018A"/>
    <w:rsid w:val="00A24BBB"/>
    <w:rsid w:val="00A2501B"/>
    <w:rsid w:val="00A25A37"/>
    <w:rsid w:val="00A2785D"/>
    <w:rsid w:val="00A300B1"/>
    <w:rsid w:val="00A30E09"/>
    <w:rsid w:val="00A31339"/>
    <w:rsid w:val="00A33603"/>
    <w:rsid w:val="00A339DA"/>
    <w:rsid w:val="00A33F2B"/>
    <w:rsid w:val="00A34897"/>
    <w:rsid w:val="00A35404"/>
    <w:rsid w:val="00A41320"/>
    <w:rsid w:val="00A462A2"/>
    <w:rsid w:val="00A46F35"/>
    <w:rsid w:val="00A47500"/>
    <w:rsid w:val="00A479AF"/>
    <w:rsid w:val="00A47F06"/>
    <w:rsid w:val="00A5559F"/>
    <w:rsid w:val="00A555BF"/>
    <w:rsid w:val="00A60A09"/>
    <w:rsid w:val="00A619CA"/>
    <w:rsid w:val="00A64879"/>
    <w:rsid w:val="00A67466"/>
    <w:rsid w:val="00A710A7"/>
    <w:rsid w:val="00A73526"/>
    <w:rsid w:val="00A76472"/>
    <w:rsid w:val="00A76BD0"/>
    <w:rsid w:val="00A80E7F"/>
    <w:rsid w:val="00A82270"/>
    <w:rsid w:val="00A832B6"/>
    <w:rsid w:val="00A836B1"/>
    <w:rsid w:val="00A83FCC"/>
    <w:rsid w:val="00A84355"/>
    <w:rsid w:val="00A8531E"/>
    <w:rsid w:val="00A857CC"/>
    <w:rsid w:val="00A97C89"/>
    <w:rsid w:val="00AA4CA8"/>
    <w:rsid w:val="00AA628F"/>
    <w:rsid w:val="00AB4EED"/>
    <w:rsid w:val="00AB5862"/>
    <w:rsid w:val="00AB7FA4"/>
    <w:rsid w:val="00AC0245"/>
    <w:rsid w:val="00AC0E4D"/>
    <w:rsid w:val="00AC2820"/>
    <w:rsid w:val="00AC7FC9"/>
    <w:rsid w:val="00AD2334"/>
    <w:rsid w:val="00AD2549"/>
    <w:rsid w:val="00AD2C5B"/>
    <w:rsid w:val="00AD3ACB"/>
    <w:rsid w:val="00AD56AC"/>
    <w:rsid w:val="00AD6681"/>
    <w:rsid w:val="00AD7B31"/>
    <w:rsid w:val="00AE0B10"/>
    <w:rsid w:val="00AE1AA2"/>
    <w:rsid w:val="00AE245E"/>
    <w:rsid w:val="00AE5AB2"/>
    <w:rsid w:val="00AF0CA2"/>
    <w:rsid w:val="00AF1B72"/>
    <w:rsid w:val="00AF209C"/>
    <w:rsid w:val="00AF2424"/>
    <w:rsid w:val="00B02A3A"/>
    <w:rsid w:val="00B07167"/>
    <w:rsid w:val="00B07511"/>
    <w:rsid w:val="00B07D15"/>
    <w:rsid w:val="00B10D4B"/>
    <w:rsid w:val="00B1194E"/>
    <w:rsid w:val="00B1374E"/>
    <w:rsid w:val="00B1394F"/>
    <w:rsid w:val="00B13BE7"/>
    <w:rsid w:val="00B14426"/>
    <w:rsid w:val="00B1465E"/>
    <w:rsid w:val="00B147A2"/>
    <w:rsid w:val="00B179D7"/>
    <w:rsid w:val="00B17ED3"/>
    <w:rsid w:val="00B2178F"/>
    <w:rsid w:val="00B23758"/>
    <w:rsid w:val="00B23C11"/>
    <w:rsid w:val="00B26699"/>
    <w:rsid w:val="00B30242"/>
    <w:rsid w:val="00B41ECE"/>
    <w:rsid w:val="00B44770"/>
    <w:rsid w:val="00B463D2"/>
    <w:rsid w:val="00B50B83"/>
    <w:rsid w:val="00B52613"/>
    <w:rsid w:val="00B5665B"/>
    <w:rsid w:val="00B56E89"/>
    <w:rsid w:val="00B5753F"/>
    <w:rsid w:val="00B62255"/>
    <w:rsid w:val="00B65004"/>
    <w:rsid w:val="00B65C6D"/>
    <w:rsid w:val="00B669DE"/>
    <w:rsid w:val="00B71B10"/>
    <w:rsid w:val="00B72995"/>
    <w:rsid w:val="00B734C8"/>
    <w:rsid w:val="00B7711F"/>
    <w:rsid w:val="00B85CBB"/>
    <w:rsid w:val="00B86AA5"/>
    <w:rsid w:val="00B93FCB"/>
    <w:rsid w:val="00B9447D"/>
    <w:rsid w:val="00B94C0A"/>
    <w:rsid w:val="00B9720D"/>
    <w:rsid w:val="00BA0BCB"/>
    <w:rsid w:val="00BA1176"/>
    <w:rsid w:val="00BA1EB4"/>
    <w:rsid w:val="00BA21AF"/>
    <w:rsid w:val="00BA291B"/>
    <w:rsid w:val="00BA3BE5"/>
    <w:rsid w:val="00BA4EA0"/>
    <w:rsid w:val="00BA5A3F"/>
    <w:rsid w:val="00BB3620"/>
    <w:rsid w:val="00BB5DE5"/>
    <w:rsid w:val="00BC2870"/>
    <w:rsid w:val="00BC2A17"/>
    <w:rsid w:val="00BC7B9F"/>
    <w:rsid w:val="00BD1087"/>
    <w:rsid w:val="00BD1858"/>
    <w:rsid w:val="00BD2481"/>
    <w:rsid w:val="00BD354E"/>
    <w:rsid w:val="00BD3BF9"/>
    <w:rsid w:val="00BD5FE5"/>
    <w:rsid w:val="00BD69B7"/>
    <w:rsid w:val="00BD6B38"/>
    <w:rsid w:val="00BD7FD7"/>
    <w:rsid w:val="00BE07C3"/>
    <w:rsid w:val="00BE0F48"/>
    <w:rsid w:val="00BE238D"/>
    <w:rsid w:val="00BE31F2"/>
    <w:rsid w:val="00BE3BD2"/>
    <w:rsid w:val="00BE5053"/>
    <w:rsid w:val="00BE5F2D"/>
    <w:rsid w:val="00BE6050"/>
    <w:rsid w:val="00BE79BC"/>
    <w:rsid w:val="00BE7A5C"/>
    <w:rsid w:val="00BF0451"/>
    <w:rsid w:val="00BF19D0"/>
    <w:rsid w:val="00BF1F46"/>
    <w:rsid w:val="00BF3B69"/>
    <w:rsid w:val="00BF47C7"/>
    <w:rsid w:val="00BF5CB0"/>
    <w:rsid w:val="00C0090B"/>
    <w:rsid w:val="00C0144E"/>
    <w:rsid w:val="00C03733"/>
    <w:rsid w:val="00C0390E"/>
    <w:rsid w:val="00C0482A"/>
    <w:rsid w:val="00C1341E"/>
    <w:rsid w:val="00C1567E"/>
    <w:rsid w:val="00C16BBB"/>
    <w:rsid w:val="00C16E4B"/>
    <w:rsid w:val="00C20D55"/>
    <w:rsid w:val="00C20E2E"/>
    <w:rsid w:val="00C264DD"/>
    <w:rsid w:val="00C32FD9"/>
    <w:rsid w:val="00C33D63"/>
    <w:rsid w:val="00C3405A"/>
    <w:rsid w:val="00C34F22"/>
    <w:rsid w:val="00C4296B"/>
    <w:rsid w:val="00C43F14"/>
    <w:rsid w:val="00C44B5E"/>
    <w:rsid w:val="00C46D7C"/>
    <w:rsid w:val="00C47276"/>
    <w:rsid w:val="00C477D5"/>
    <w:rsid w:val="00C51EA8"/>
    <w:rsid w:val="00C529B0"/>
    <w:rsid w:val="00C52D9C"/>
    <w:rsid w:val="00C53A67"/>
    <w:rsid w:val="00C54E13"/>
    <w:rsid w:val="00C55610"/>
    <w:rsid w:val="00C5745F"/>
    <w:rsid w:val="00C57512"/>
    <w:rsid w:val="00C60A77"/>
    <w:rsid w:val="00C645FF"/>
    <w:rsid w:val="00C717DA"/>
    <w:rsid w:val="00C72C7A"/>
    <w:rsid w:val="00C73162"/>
    <w:rsid w:val="00C737DD"/>
    <w:rsid w:val="00C73D0A"/>
    <w:rsid w:val="00C75F62"/>
    <w:rsid w:val="00C76699"/>
    <w:rsid w:val="00C817C6"/>
    <w:rsid w:val="00C83596"/>
    <w:rsid w:val="00C83A9E"/>
    <w:rsid w:val="00C849DC"/>
    <w:rsid w:val="00C873BD"/>
    <w:rsid w:val="00C87867"/>
    <w:rsid w:val="00C92745"/>
    <w:rsid w:val="00C928F3"/>
    <w:rsid w:val="00CA3662"/>
    <w:rsid w:val="00CA4F01"/>
    <w:rsid w:val="00CB22CA"/>
    <w:rsid w:val="00CB4599"/>
    <w:rsid w:val="00CB45A1"/>
    <w:rsid w:val="00CC0DC2"/>
    <w:rsid w:val="00CC452F"/>
    <w:rsid w:val="00CC64B5"/>
    <w:rsid w:val="00CD2335"/>
    <w:rsid w:val="00CD3F6B"/>
    <w:rsid w:val="00CD782C"/>
    <w:rsid w:val="00CE1F5A"/>
    <w:rsid w:val="00CE37DD"/>
    <w:rsid w:val="00CE38CF"/>
    <w:rsid w:val="00CE40A5"/>
    <w:rsid w:val="00CE465E"/>
    <w:rsid w:val="00CE4F92"/>
    <w:rsid w:val="00CE644F"/>
    <w:rsid w:val="00CF020A"/>
    <w:rsid w:val="00CF2203"/>
    <w:rsid w:val="00CF2A3D"/>
    <w:rsid w:val="00CF4070"/>
    <w:rsid w:val="00CF68FB"/>
    <w:rsid w:val="00CF7E6D"/>
    <w:rsid w:val="00D062A6"/>
    <w:rsid w:val="00D06DE4"/>
    <w:rsid w:val="00D06F27"/>
    <w:rsid w:val="00D100A5"/>
    <w:rsid w:val="00D10C0E"/>
    <w:rsid w:val="00D123C2"/>
    <w:rsid w:val="00D12C3A"/>
    <w:rsid w:val="00D15550"/>
    <w:rsid w:val="00D21FFC"/>
    <w:rsid w:val="00D226FF"/>
    <w:rsid w:val="00D25194"/>
    <w:rsid w:val="00D26827"/>
    <w:rsid w:val="00D30809"/>
    <w:rsid w:val="00D30D89"/>
    <w:rsid w:val="00D32134"/>
    <w:rsid w:val="00D3414D"/>
    <w:rsid w:val="00D344C7"/>
    <w:rsid w:val="00D349CB"/>
    <w:rsid w:val="00D34B2E"/>
    <w:rsid w:val="00D37044"/>
    <w:rsid w:val="00D40B73"/>
    <w:rsid w:val="00D43C7D"/>
    <w:rsid w:val="00D44A3A"/>
    <w:rsid w:val="00D45E5D"/>
    <w:rsid w:val="00D530A8"/>
    <w:rsid w:val="00D53A26"/>
    <w:rsid w:val="00D54ACB"/>
    <w:rsid w:val="00D57991"/>
    <w:rsid w:val="00D60505"/>
    <w:rsid w:val="00D635B5"/>
    <w:rsid w:val="00D63EEC"/>
    <w:rsid w:val="00D6734A"/>
    <w:rsid w:val="00D67ADB"/>
    <w:rsid w:val="00D726B7"/>
    <w:rsid w:val="00D72E84"/>
    <w:rsid w:val="00D75320"/>
    <w:rsid w:val="00D75C49"/>
    <w:rsid w:val="00D831AC"/>
    <w:rsid w:val="00D833EB"/>
    <w:rsid w:val="00D86117"/>
    <w:rsid w:val="00D90A50"/>
    <w:rsid w:val="00D92940"/>
    <w:rsid w:val="00D93BC5"/>
    <w:rsid w:val="00D956AE"/>
    <w:rsid w:val="00D97EC3"/>
    <w:rsid w:val="00DA1879"/>
    <w:rsid w:val="00DA1EDE"/>
    <w:rsid w:val="00DA2A5F"/>
    <w:rsid w:val="00DA4F57"/>
    <w:rsid w:val="00DA513A"/>
    <w:rsid w:val="00DA6263"/>
    <w:rsid w:val="00DB4151"/>
    <w:rsid w:val="00DB5BBE"/>
    <w:rsid w:val="00DB7A00"/>
    <w:rsid w:val="00DB7BF5"/>
    <w:rsid w:val="00DC1688"/>
    <w:rsid w:val="00DC2841"/>
    <w:rsid w:val="00DC3330"/>
    <w:rsid w:val="00DC5D2F"/>
    <w:rsid w:val="00DC6D11"/>
    <w:rsid w:val="00DD076E"/>
    <w:rsid w:val="00DD6E85"/>
    <w:rsid w:val="00DE13B1"/>
    <w:rsid w:val="00DE53FA"/>
    <w:rsid w:val="00DE6B08"/>
    <w:rsid w:val="00DF44F1"/>
    <w:rsid w:val="00DF45B9"/>
    <w:rsid w:val="00DF574D"/>
    <w:rsid w:val="00DF6850"/>
    <w:rsid w:val="00DF6F42"/>
    <w:rsid w:val="00E00D09"/>
    <w:rsid w:val="00E02CDE"/>
    <w:rsid w:val="00E03EF7"/>
    <w:rsid w:val="00E07715"/>
    <w:rsid w:val="00E07C9F"/>
    <w:rsid w:val="00E118B0"/>
    <w:rsid w:val="00E120D1"/>
    <w:rsid w:val="00E15CFE"/>
    <w:rsid w:val="00E16EBB"/>
    <w:rsid w:val="00E22363"/>
    <w:rsid w:val="00E36E8A"/>
    <w:rsid w:val="00E4062D"/>
    <w:rsid w:val="00E4103C"/>
    <w:rsid w:val="00E4144B"/>
    <w:rsid w:val="00E43067"/>
    <w:rsid w:val="00E43334"/>
    <w:rsid w:val="00E438C1"/>
    <w:rsid w:val="00E43E41"/>
    <w:rsid w:val="00E4403C"/>
    <w:rsid w:val="00E50344"/>
    <w:rsid w:val="00E51A27"/>
    <w:rsid w:val="00E53522"/>
    <w:rsid w:val="00E53616"/>
    <w:rsid w:val="00E536D0"/>
    <w:rsid w:val="00E55113"/>
    <w:rsid w:val="00E56F4D"/>
    <w:rsid w:val="00E60147"/>
    <w:rsid w:val="00E602FF"/>
    <w:rsid w:val="00E60795"/>
    <w:rsid w:val="00E61973"/>
    <w:rsid w:val="00E61A34"/>
    <w:rsid w:val="00E7271A"/>
    <w:rsid w:val="00E72A06"/>
    <w:rsid w:val="00E74A57"/>
    <w:rsid w:val="00E759CB"/>
    <w:rsid w:val="00E75D3D"/>
    <w:rsid w:val="00E77FCC"/>
    <w:rsid w:val="00E812D8"/>
    <w:rsid w:val="00E81EB5"/>
    <w:rsid w:val="00E85C38"/>
    <w:rsid w:val="00E873E0"/>
    <w:rsid w:val="00E9216F"/>
    <w:rsid w:val="00E9413E"/>
    <w:rsid w:val="00E954FF"/>
    <w:rsid w:val="00E96EBC"/>
    <w:rsid w:val="00EA18C9"/>
    <w:rsid w:val="00EA26FC"/>
    <w:rsid w:val="00EA2A38"/>
    <w:rsid w:val="00EA31C1"/>
    <w:rsid w:val="00EA31FC"/>
    <w:rsid w:val="00EB304B"/>
    <w:rsid w:val="00EB58F2"/>
    <w:rsid w:val="00EB6EB6"/>
    <w:rsid w:val="00EC1475"/>
    <w:rsid w:val="00EC14CE"/>
    <w:rsid w:val="00EC36EB"/>
    <w:rsid w:val="00EC66AB"/>
    <w:rsid w:val="00ED2627"/>
    <w:rsid w:val="00ED3838"/>
    <w:rsid w:val="00ED4913"/>
    <w:rsid w:val="00ED4C74"/>
    <w:rsid w:val="00ED5ED4"/>
    <w:rsid w:val="00ED65B9"/>
    <w:rsid w:val="00EE027D"/>
    <w:rsid w:val="00EE1717"/>
    <w:rsid w:val="00EE19C2"/>
    <w:rsid w:val="00EE3D67"/>
    <w:rsid w:val="00EE6EF1"/>
    <w:rsid w:val="00EE7FC9"/>
    <w:rsid w:val="00EF20DC"/>
    <w:rsid w:val="00EF2E49"/>
    <w:rsid w:val="00EF40F4"/>
    <w:rsid w:val="00F13367"/>
    <w:rsid w:val="00F13419"/>
    <w:rsid w:val="00F16A18"/>
    <w:rsid w:val="00F16DC5"/>
    <w:rsid w:val="00F25520"/>
    <w:rsid w:val="00F27E93"/>
    <w:rsid w:val="00F31736"/>
    <w:rsid w:val="00F31754"/>
    <w:rsid w:val="00F31F9F"/>
    <w:rsid w:val="00F342D8"/>
    <w:rsid w:val="00F37C7F"/>
    <w:rsid w:val="00F40032"/>
    <w:rsid w:val="00F41BF2"/>
    <w:rsid w:val="00F427F1"/>
    <w:rsid w:val="00F44130"/>
    <w:rsid w:val="00F44C52"/>
    <w:rsid w:val="00F45B8A"/>
    <w:rsid w:val="00F50D63"/>
    <w:rsid w:val="00F51471"/>
    <w:rsid w:val="00F51734"/>
    <w:rsid w:val="00F51BD1"/>
    <w:rsid w:val="00F534CB"/>
    <w:rsid w:val="00F53F56"/>
    <w:rsid w:val="00F542F5"/>
    <w:rsid w:val="00F553CB"/>
    <w:rsid w:val="00F6047D"/>
    <w:rsid w:val="00F606CD"/>
    <w:rsid w:val="00F611BA"/>
    <w:rsid w:val="00F615CF"/>
    <w:rsid w:val="00F650C5"/>
    <w:rsid w:val="00F661BB"/>
    <w:rsid w:val="00F67FA6"/>
    <w:rsid w:val="00F70D10"/>
    <w:rsid w:val="00F71689"/>
    <w:rsid w:val="00F778B0"/>
    <w:rsid w:val="00F81535"/>
    <w:rsid w:val="00F81C8B"/>
    <w:rsid w:val="00F825D6"/>
    <w:rsid w:val="00F87C75"/>
    <w:rsid w:val="00F90C35"/>
    <w:rsid w:val="00F948A4"/>
    <w:rsid w:val="00FA3460"/>
    <w:rsid w:val="00FB0598"/>
    <w:rsid w:val="00FB12B2"/>
    <w:rsid w:val="00FB4650"/>
    <w:rsid w:val="00FB4EAB"/>
    <w:rsid w:val="00FB5B5B"/>
    <w:rsid w:val="00FB6A96"/>
    <w:rsid w:val="00FC3473"/>
    <w:rsid w:val="00FC595F"/>
    <w:rsid w:val="00FC6685"/>
    <w:rsid w:val="00FC6D0B"/>
    <w:rsid w:val="00FD0D58"/>
    <w:rsid w:val="00FD2945"/>
    <w:rsid w:val="00FD3761"/>
    <w:rsid w:val="00FD4193"/>
    <w:rsid w:val="00FD4254"/>
    <w:rsid w:val="00FD56AB"/>
    <w:rsid w:val="00FD73A3"/>
    <w:rsid w:val="00FE0E6A"/>
    <w:rsid w:val="00FE179F"/>
    <w:rsid w:val="00FE19D2"/>
    <w:rsid w:val="00FE2094"/>
    <w:rsid w:val="00FE24E7"/>
    <w:rsid w:val="00FE2EB8"/>
    <w:rsid w:val="00FE6199"/>
    <w:rsid w:val="00FF3387"/>
    <w:rsid w:val="00FF3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56F93E"/>
  <w15:chartTrackingRefBased/>
  <w15:docId w15:val="{6AE9281A-96B8-9B42-A527-883C8B992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6D0"/>
    <w:pPr>
      <w:spacing w:after="0" w:line="240" w:lineRule="auto"/>
    </w:pPr>
    <w:rPr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36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36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36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36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6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6D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6D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6D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6D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36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36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36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36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6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6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6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6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6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36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36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6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36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36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36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36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36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6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6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36D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3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536D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36D0"/>
    <w:rPr>
      <w:lang w:val="fr-FR"/>
    </w:rPr>
  </w:style>
  <w:style w:type="character" w:styleId="PageNumber">
    <w:name w:val="page number"/>
    <w:basedOn w:val="DefaultParagraphFont"/>
    <w:uiPriority w:val="99"/>
    <w:semiHidden/>
    <w:unhideWhenUsed/>
    <w:rsid w:val="00E536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3</Words>
  <Characters>2357</Characters>
  <Application>Microsoft Office Word</Application>
  <DocSecurity>0</DocSecurity>
  <Lines>19</Lines>
  <Paragraphs>5</Paragraphs>
  <ScaleCrop>false</ScaleCrop>
  <Company/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nat Bashir</dc:creator>
  <cp:keywords/>
  <dc:description/>
  <cp:lastModifiedBy>Kainat Bashir</cp:lastModifiedBy>
  <cp:revision>1</cp:revision>
  <dcterms:created xsi:type="dcterms:W3CDTF">2025-08-07T14:14:00Z</dcterms:created>
  <dcterms:modified xsi:type="dcterms:W3CDTF">2025-08-07T14:15:00Z</dcterms:modified>
</cp:coreProperties>
</file>